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6531C" w14:textId="0133A081" w:rsidR="00912FE9" w:rsidRPr="004068D0" w:rsidRDefault="00912FE9" w:rsidP="00912FE9">
      <w:pPr>
        <w:spacing w:line="480" w:lineRule="auto"/>
        <w:rPr>
          <w:rFonts w:ascii="Times New Roman" w:eastAsia="Cambria" w:hAnsi="Times New Roman" w:cs="Times New Roman"/>
          <w:b/>
        </w:rPr>
      </w:pPr>
      <w:r w:rsidRPr="004068D0">
        <w:rPr>
          <w:rFonts w:ascii="Times New Roman" w:eastAsia="Cambria" w:hAnsi="Times New Roman" w:cs="Times New Roman"/>
          <w:b/>
        </w:rPr>
        <w:t xml:space="preserve">Supplementary A Search syntax </w:t>
      </w:r>
    </w:p>
    <w:p w14:paraId="6471870A" w14:textId="77777777" w:rsidR="004068D0" w:rsidRPr="004068D0" w:rsidRDefault="004068D0" w:rsidP="004068D0">
      <w:pPr>
        <w:spacing w:line="480" w:lineRule="auto"/>
        <w:rPr>
          <w:rFonts w:ascii="Times New Roman" w:hAnsi="Times New Roman" w:cs="Times New Roman"/>
          <w:b/>
          <w:sz w:val="20"/>
          <w:szCs w:val="20"/>
          <w:lang w:val="en-US"/>
        </w:rPr>
      </w:pPr>
    </w:p>
    <w:p w14:paraId="44636A87" w14:textId="6AF56D5D" w:rsidR="004068D0" w:rsidRPr="004068D0" w:rsidRDefault="004068D0" w:rsidP="004068D0">
      <w:pPr>
        <w:spacing w:line="480" w:lineRule="auto"/>
        <w:rPr>
          <w:rFonts w:ascii="Times New Roman" w:hAnsi="Times New Roman" w:cs="Times New Roman"/>
          <w:b/>
          <w:sz w:val="20"/>
          <w:szCs w:val="20"/>
          <w:lang w:val="en-US"/>
        </w:rPr>
      </w:pPr>
      <w:r w:rsidRPr="004068D0">
        <w:rPr>
          <w:rFonts w:ascii="Times New Roman" w:hAnsi="Times New Roman" w:cs="Times New Roman"/>
          <w:b/>
          <w:sz w:val="20"/>
          <w:szCs w:val="20"/>
          <w:lang w:val="en-US"/>
        </w:rPr>
        <w:t xml:space="preserve">Embase </w:t>
      </w:r>
    </w:p>
    <w:p w14:paraId="34FA9CF4" w14:textId="77777777" w:rsidR="004068D0" w:rsidRPr="004068D0" w:rsidRDefault="004068D0" w:rsidP="004068D0">
      <w:pPr>
        <w:spacing w:line="480" w:lineRule="auto"/>
        <w:rPr>
          <w:rFonts w:ascii="Times New Roman" w:hAnsi="Times New Roman" w:cs="Times New Roman"/>
          <w:bCs/>
          <w:i/>
          <w:sz w:val="20"/>
          <w:szCs w:val="20"/>
          <w:lang w:val="en-US"/>
        </w:rPr>
      </w:pPr>
      <w:r w:rsidRPr="004068D0">
        <w:rPr>
          <w:rFonts w:ascii="Times New Roman" w:hAnsi="Times New Roman" w:cs="Times New Roman"/>
          <w:bCs/>
          <w:sz w:val="20"/>
          <w:szCs w:val="20"/>
          <w:lang w:val="en-US"/>
        </w:rPr>
        <w:t>('intellectual impairment'/de OR 'mental deficiency'/exp OR 'trisomy 21'/de OR 'cognitive defect'/de OR 'postoperative cognitive dysfunction'/de OR (((congenital*) NEAR/3 (hypocupremia*)) OR Adrenoleukodystroph* OR Adrenomyeloneuropath* OR Melanodermic*-Leukodystroph* OR CdLS2 OR X-ALD OR idiocy OR mongolism* OR trisomy-21 OR Trisomy-G OR ((Glycogen-Storag* OR Pseudoglycogenos*) NEAR/3 (IIb OR 2 OR II OR IIs OR 2s OR Cardiomyopath*)) OR ((translocate*) NEAR/3 (15-21-22)) OR leprechaunism* OR mannosidos* OR ((intellect* OR IQ OR mental* OR cogniti* OR neurocogniti* OR X-Linked-Copper OR copper-transport* OR PDH OR PDHC OR Pyruvate-Dehydrogenas* OR Pyruvate-Decarboxylas* OR prolidase*) NEAR/3 (syndrome* OR disease* OR disorder* OR complex OR deficienc* OR retard* OR disabilit* OR incapacit* OR deficit* OR handicap* OR dysfunct* OR alter* OR defect* OR impairment* OR declin* OR deteriorat*)) OR ((Cri-du-Chat* OR Chromosom*-5 OR 5p OR cat-cry* OR Bronze-Schilder* OR Schilder-Addison* OR</w:t>
      </w:r>
      <w:r w:rsidRPr="004068D0">
        <w:rPr>
          <w:rFonts w:ascii="Times New Roman" w:hAnsi="Times New Roman" w:cs="Times New Roman"/>
          <w:bCs/>
          <w:i/>
          <w:sz w:val="20"/>
          <w:szCs w:val="20"/>
          <w:lang w:val="en-US"/>
        </w:rPr>
        <w:t xml:space="preserve"> </w:t>
      </w:r>
      <w:r w:rsidRPr="004068D0">
        <w:rPr>
          <w:rFonts w:ascii="Times New Roman" w:hAnsi="Times New Roman" w:cs="Times New Roman"/>
          <w:bCs/>
          <w:sz w:val="20"/>
          <w:szCs w:val="20"/>
          <w:lang w:val="en-US"/>
        </w:rPr>
        <w:t xml:space="preserve">Down* OR mongol* OR Alper* OR coffin OR COFS OR Danon OR Dubowitz OR Ellis-van-Creveld OR Hunter* OR Hurler* OR Kabuki-makeup* OR leigh* OR maple-syrup-urine* OR marinesco* OR maroteaux* OR sandhoff* OR sanflippo* OR WAGR OR Weismann-netter* OR Lysosom* OR acrocallosal* OR Aicardi* OR Cockayne* OR Costello* OR de-Lange OR Typus-Degenerativ*-Amstelodamens* OR Siemerling-Creutzfeldt* OR Marker-X OR Martin-Bell* OR FRAXE OR FRAXA OR antopol* OR Danon OR Lesch-Nyhan OR fetal-alcohol* OR fetal-hydantoin* OR floating-harbor* OR fragile-X OR happy-puppet* OR infantile-Refsum* OR Lesch-Nyhan* OR Lowe* OR Mauriac* OR Menkes OR Menkea OR Steely-Hair OR kinky-hair OR Rett OR Prader-Willi* OR Sjoegren-Larsson* OR Smith-Lemli-Opitz* OR Smith-Magenis* OR Sotos* OR Williams OR Wolf-Hirschhorn* OR Zellweger*) NEAR/3 (syndrome* OR disease* OR disorder* OR complex))):ab,ti) AND ('heart transplantation'/exp OR 'kidney transplantation'/exp OR 'liver transplantation'/exp OR 'lung transplantation'/exp OR 'pancreas transplantation'/exp OR 'intestine transplantation'/exp OR (((transplant* OR graft* OR allograft* OR allotransplant* OR autograft* OR autotransplant* OR donor* OR engraft* OR isograft* OR isotransplant* OR retransplant* OR xenograft* OR xenotransplant*) NEAR/6 (heart* OR cardiac* OR kidney* OR kidnies* OR liver* OR renal* OR lung* OR pulmonar* OR pancreas* OR hepatic* OR intestin* OR small-bowel))):ab,ti) </w:t>
      </w:r>
      <w:r w:rsidRPr="004068D0">
        <w:rPr>
          <w:rFonts w:ascii="Times New Roman" w:hAnsi="Times New Roman" w:cs="Times New Roman"/>
          <w:bCs/>
          <w:i/>
          <w:sz w:val="20"/>
          <w:szCs w:val="20"/>
          <w:lang w:val="en-US"/>
        </w:rPr>
        <w:t>NOT ([animals]/lim NOT [humans]/lim) NOT ([Conference Abstract]/lim) AND [english]/lim</w:t>
      </w:r>
    </w:p>
    <w:p w14:paraId="0D64034D" w14:textId="77777777" w:rsidR="004068D0" w:rsidRPr="004068D0" w:rsidRDefault="004068D0" w:rsidP="004068D0">
      <w:pPr>
        <w:spacing w:line="480" w:lineRule="auto"/>
        <w:rPr>
          <w:rFonts w:ascii="Times New Roman" w:hAnsi="Times New Roman" w:cs="Times New Roman"/>
          <w:bCs/>
          <w:sz w:val="20"/>
          <w:szCs w:val="20"/>
          <w:lang w:val="en-US"/>
        </w:rPr>
      </w:pPr>
    </w:p>
    <w:p w14:paraId="50DF5F76" w14:textId="77777777" w:rsidR="004068D0" w:rsidRPr="004068D0" w:rsidRDefault="004068D0" w:rsidP="004068D0">
      <w:pPr>
        <w:spacing w:line="480" w:lineRule="auto"/>
        <w:rPr>
          <w:rFonts w:ascii="Times New Roman" w:hAnsi="Times New Roman" w:cs="Times New Roman"/>
          <w:b/>
          <w:sz w:val="20"/>
          <w:szCs w:val="20"/>
          <w:lang w:val="en-US"/>
        </w:rPr>
      </w:pPr>
      <w:r w:rsidRPr="004068D0">
        <w:rPr>
          <w:rFonts w:ascii="Times New Roman" w:hAnsi="Times New Roman" w:cs="Times New Roman"/>
          <w:b/>
          <w:sz w:val="20"/>
          <w:szCs w:val="20"/>
          <w:lang w:val="en-US"/>
        </w:rPr>
        <w:lastRenderedPageBreak/>
        <w:t xml:space="preserve">Medline </w:t>
      </w:r>
    </w:p>
    <w:p w14:paraId="245E1E71" w14:textId="77777777" w:rsidR="004068D0" w:rsidRPr="004068D0" w:rsidRDefault="004068D0" w:rsidP="004068D0">
      <w:pPr>
        <w:spacing w:line="480" w:lineRule="auto"/>
        <w:rPr>
          <w:rFonts w:ascii="Times New Roman" w:hAnsi="Times New Roman" w:cs="Times New Roman"/>
          <w:bCs/>
          <w:sz w:val="20"/>
          <w:szCs w:val="20"/>
          <w:lang w:val="en-US"/>
        </w:rPr>
      </w:pPr>
      <w:r w:rsidRPr="004068D0">
        <w:rPr>
          <w:rFonts w:ascii="Times New Roman" w:hAnsi="Times New Roman" w:cs="Times New Roman"/>
          <w:bCs/>
          <w:sz w:val="20"/>
          <w:szCs w:val="20"/>
          <w:lang w:val="en-US"/>
        </w:rPr>
        <w:t>(Cognitive Dysfunction/ OR exp Intellectual Disability/ OR trisomy 21/ OR cognitive defect/ OR postoperative cognitive dysfunction/ OR (((congenital*) ADJ3 (hypocupremia*)) OR Adrenoleukodystroph* OR Adrenomyeloneuropath* OR Melanodermic*-Leukodystroph* OR CdLS2 OR X-ALD OR idiocy OR mongolism* OR trisomy-21 OR Trisomy-G OR ((Glycogen-Storag* OR Pseudoglycogenos*) ADJ3 (IIb OR 2 OR II OR IIs OR 2s OR Cardiomyopath*)) OR ((translocate*) ADJ3 (15-21-22)) OR leprechaunism* OR mannosidos* OR ((intellect* OR IQ OR mental* OR cogniti* OR neurocogniti* OR X-Linked-Copper OR copper-transport* OR PDH OR PDHC OR Pyruvate-Dehydrogenas* OR Pyruvate-Decarboxylas* OR prolidase*) ADJ3 (syndrome* OR disease* OR disorder* OR complex OR deficienc* OR retard* OR disabilit* OR incapacit* OR deficit* OR handicap* OR dysfunct* OR alter* OR defect* OR impairment* OR declin* OR deteriorat*)) OR ((Cri-du-Chat* OR Chromosom*-5 OR 5p OR cat-cry* OR Bronze-Schilder* OR Schilder-Addison* OR</w:t>
      </w:r>
      <w:r w:rsidRPr="004068D0">
        <w:rPr>
          <w:rFonts w:ascii="Times New Roman" w:hAnsi="Times New Roman" w:cs="Times New Roman"/>
          <w:bCs/>
          <w:i/>
          <w:sz w:val="20"/>
          <w:szCs w:val="20"/>
          <w:lang w:val="en-US"/>
        </w:rPr>
        <w:t xml:space="preserve"> </w:t>
      </w:r>
      <w:r w:rsidRPr="004068D0">
        <w:rPr>
          <w:rFonts w:ascii="Times New Roman" w:hAnsi="Times New Roman" w:cs="Times New Roman"/>
          <w:bCs/>
          <w:sz w:val="20"/>
          <w:szCs w:val="20"/>
          <w:lang w:val="en-US"/>
        </w:rPr>
        <w:t xml:space="preserve">Down* OR mongol* OR Alper* OR coffin OR COFS OR Danon OR Dubowitz OR Ellis-van-Creveld OR Hunter* OR Hurler* OR Kabuki-makeup* OR leigh* OR maple-syrup-urine* OR marinesco* OR maroteaux* OR sandhoff* OR sanflippo* OR WAGR OR Weismann-netter* OR Lysosom* OR acrocallosal* OR Aicardi* OR Cockayne* OR Costello* OR de-Lange OR Typus-Degenerativ*-Amstelodamens* OR Siemerling-Creutzfeldt* OR Marker-X OR Martin-Bell* OR FRAXE OR FRAXA OR antopol* OR Danon OR Lesch-Nyhan OR fetal-alcohol* OR fetal-hydantoin* OR floating-harbor* OR fragile-X OR happy-puppet* OR infantile-Refsum* OR Lesch-Nyhan* OR Lowe* OR Mauriac* OR Menkes OR Menkea OR Steely-Hair OR kinky-hair OR Rett OR Prader-Willi* OR Sjoegren-Larsson* OR Smith-Lemli-Opitz* OR Smith-Magenis* OR Sotos* OR Williams OR Wolf-Hirschhorn* OR Zellweger*) ADJ3 (syndrome* OR disease* OR disorder* OR complex))).ab,ti.) AND (heart transplantation/ OR kidney transplantation/ OR liver transplantation/ OR lung transplantation/ OR pancreas transplantation/ OR intestine transplantation/ OR (((transplant* OR graft* OR allograft* OR allotransplant* OR autograft* OR autotransplant* OR donor* OR engraft* OR isograft* OR isotransplant* OR retransplant* OR xenograft* OR xenotransplant*) ADJ6 (heart* OR cardiac* OR kidney* OR kidnies* OR liver* OR renal* OR lung* OR pulmonar* OR pancreas* OR hepatic* OR intestin* OR small-bowel))).ab,ti.) </w:t>
      </w:r>
      <w:r w:rsidRPr="004068D0">
        <w:rPr>
          <w:rFonts w:ascii="Times New Roman" w:hAnsi="Times New Roman" w:cs="Times New Roman"/>
          <w:bCs/>
          <w:i/>
          <w:sz w:val="20"/>
          <w:szCs w:val="20"/>
          <w:lang w:val="en-US"/>
        </w:rPr>
        <w:t>NOT (exp animals/ NOT humans/) NOT (news OR congres* OR abstract* OR book* OR chapter* OR dissertation abstract*</w:t>
      </w:r>
      <w:proofErr w:type="gramStart"/>
      <w:r w:rsidRPr="004068D0">
        <w:rPr>
          <w:rFonts w:ascii="Times New Roman" w:hAnsi="Times New Roman" w:cs="Times New Roman"/>
          <w:bCs/>
          <w:i/>
          <w:sz w:val="20"/>
          <w:szCs w:val="20"/>
          <w:lang w:val="en-US"/>
        </w:rPr>
        <w:t>).pt.</w:t>
      </w:r>
      <w:proofErr w:type="gramEnd"/>
      <w:r w:rsidRPr="004068D0">
        <w:rPr>
          <w:rFonts w:ascii="Times New Roman" w:hAnsi="Times New Roman" w:cs="Times New Roman"/>
          <w:bCs/>
          <w:sz w:val="20"/>
          <w:szCs w:val="20"/>
          <w:lang w:val="en-US"/>
        </w:rPr>
        <w:t xml:space="preserve"> </w:t>
      </w:r>
      <w:r w:rsidRPr="004068D0">
        <w:rPr>
          <w:rFonts w:ascii="Times New Roman" w:hAnsi="Times New Roman" w:cs="Times New Roman"/>
          <w:bCs/>
          <w:i/>
          <w:sz w:val="20"/>
          <w:szCs w:val="20"/>
          <w:lang w:val="en-US"/>
        </w:rPr>
        <w:t>AND english.la.</w:t>
      </w:r>
    </w:p>
    <w:p w14:paraId="49C29018" w14:textId="77777777" w:rsidR="004068D0" w:rsidRPr="004068D0" w:rsidRDefault="004068D0" w:rsidP="004068D0">
      <w:pPr>
        <w:spacing w:line="480" w:lineRule="auto"/>
        <w:rPr>
          <w:rFonts w:ascii="Times New Roman" w:hAnsi="Times New Roman" w:cs="Times New Roman"/>
          <w:bCs/>
          <w:i/>
          <w:sz w:val="20"/>
          <w:szCs w:val="20"/>
          <w:lang w:val="en-US"/>
        </w:rPr>
      </w:pPr>
    </w:p>
    <w:p w14:paraId="481EC7A7" w14:textId="77777777" w:rsidR="004068D0" w:rsidRPr="004068D0" w:rsidRDefault="004068D0" w:rsidP="004068D0">
      <w:pPr>
        <w:spacing w:line="480" w:lineRule="auto"/>
        <w:rPr>
          <w:rFonts w:ascii="Times New Roman" w:hAnsi="Times New Roman" w:cs="Times New Roman"/>
          <w:b/>
          <w:sz w:val="20"/>
          <w:szCs w:val="20"/>
          <w:lang w:val="en-US"/>
        </w:rPr>
      </w:pPr>
      <w:r w:rsidRPr="004068D0">
        <w:rPr>
          <w:rFonts w:ascii="Times New Roman" w:hAnsi="Times New Roman" w:cs="Times New Roman"/>
          <w:b/>
          <w:sz w:val="20"/>
          <w:szCs w:val="20"/>
          <w:lang w:val="en-US"/>
        </w:rPr>
        <w:t>PsycINFO</w:t>
      </w:r>
    </w:p>
    <w:p w14:paraId="5FDE30D3" w14:textId="77777777" w:rsidR="004068D0" w:rsidRPr="004068D0" w:rsidRDefault="004068D0" w:rsidP="004068D0">
      <w:pPr>
        <w:spacing w:line="480" w:lineRule="auto"/>
        <w:rPr>
          <w:rFonts w:ascii="Times New Roman" w:hAnsi="Times New Roman" w:cs="Times New Roman"/>
          <w:bCs/>
          <w:sz w:val="20"/>
          <w:szCs w:val="20"/>
          <w:lang w:val="en-US"/>
        </w:rPr>
      </w:pPr>
      <w:r w:rsidRPr="004068D0">
        <w:rPr>
          <w:rFonts w:ascii="Times New Roman" w:hAnsi="Times New Roman" w:cs="Times New Roman"/>
          <w:bCs/>
          <w:sz w:val="20"/>
          <w:szCs w:val="20"/>
          <w:lang w:val="en-US"/>
        </w:rPr>
        <w:lastRenderedPageBreak/>
        <w:t>(Cognitive Dysfunction/ OR exp Intellectual Disability/ OR trisomy 21/ OR cognitive defect/ OR postoperative cognitive dysfunction/ OR (((congenital*) ADJ3 (hypocupremia*)) OR Adrenoleukodystroph* OR Adrenomyeloneuropath* OR Melanodermic*-Leukodystroph* OR CdLS2 OR X-ALD OR idiocy OR mongolism* OR trisomy-21 OR Trisomy-G OR ((Glycogen-Storag* OR Pseudoglycogenos*) ADJ3 (IIb OR 2 OR II OR IIs OR 2s OR Cardiomyopath*)) OR ((translocate*) ADJ3 (15-21-22)) OR leprechaunism* OR mannosidos* OR ((intellect* OR IQ OR mental* OR cogniti* OR neurocogniti* OR X-Linked-Copper OR copper-transport* OR PDH OR PDHC OR Pyruvate-Dehydrogenas* OR Pyruvate-Decarboxylas* OR prolidase*) ADJ3 (syndrome* OR disease* OR disorder* OR complex OR deficienc* OR retard* OR disabilit* OR incapacit* OR deficit* OR handicap* OR dysfunct* OR alter* OR defect* OR impairment* OR declin* OR deteriorat*)) OR ((Cri-du-Chat* OR Chromosom*-5 OR 5p OR cat-cry* OR Bronze-Schilder* OR Schilder-Addison* OR</w:t>
      </w:r>
      <w:r w:rsidRPr="004068D0">
        <w:rPr>
          <w:rFonts w:ascii="Times New Roman" w:hAnsi="Times New Roman" w:cs="Times New Roman"/>
          <w:bCs/>
          <w:i/>
          <w:sz w:val="20"/>
          <w:szCs w:val="20"/>
          <w:lang w:val="en-US"/>
        </w:rPr>
        <w:t xml:space="preserve"> </w:t>
      </w:r>
      <w:r w:rsidRPr="004068D0">
        <w:rPr>
          <w:rFonts w:ascii="Times New Roman" w:hAnsi="Times New Roman" w:cs="Times New Roman"/>
          <w:bCs/>
          <w:sz w:val="20"/>
          <w:szCs w:val="20"/>
          <w:lang w:val="en-US"/>
        </w:rPr>
        <w:t xml:space="preserve">Down* OR mongol* OR Alper* OR coffin OR COFS OR Danon OR Dubowitz OR Ellis-van-Creveld OR Hunter* OR Hurler* OR Kabuki-makeup* OR leigh* OR maple-syrup-urine* OR marinesco* OR maroteaux* OR sandhoff* OR sanflippo* OR WAGR OR Weismann-netter* OR Lysosom* OR acrocallosal* OR Aicardi* OR Cockayne* OR Costello* OR de-Lange OR Typus-Degenerativ*-Amstelodamens* OR Siemerling-Creutzfeldt* OR Marker-X OR Martin-Bell* OR FRAXE OR FRAXA OR antopol* OR Danon OR Lesch-Nyhan OR fetal-alcohol* OR fetal-hydantoin* OR floating-harbor* OR fragile-X OR happy-puppet* OR infantile-Refsum* OR Lesch-Nyhan* OR Lowe* OR Mauriac* OR Menkes OR Menkea OR Steely-Hair OR kinky-hair OR Rett OR Prader-Willi* OR Sjoegren-Larsson* OR Smith-Lemli-Opitz* OR Smith-Magenis* OR Sotos* OR Williams OR Wolf-Hirschhorn* OR Zellweger*) ADJ3 (syndrome* OR disease* OR disorder* OR complex))).ab,ti.) AND (heart transplantation/ OR kidney transplantation/ OR liver transplantation/ OR lung transplantation/ OR pancreas transplantation/ OR intestine transplantation/ OR (((transplant* OR graft* OR allograft* OR allotransplant* OR autograft* OR autotransplant* OR donor* OR engraft* OR isograft* OR isotransplant* OR retransplant* OR xenograft* OR xenotransplant*) ADJ6 (heart* OR cardiac* OR kidney* OR kidnies* OR liver* OR renal* OR lung* OR pulmonar* OR pancreas* OR hepatic* OR intestin* OR small-bowel))).ab,ti.) </w:t>
      </w:r>
      <w:r w:rsidRPr="004068D0">
        <w:rPr>
          <w:rFonts w:ascii="Times New Roman" w:hAnsi="Times New Roman" w:cs="Times New Roman"/>
          <w:bCs/>
          <w:i/>
          <w:sz w:val="20"/>
          <w:szCs w:val="20"/>
          <w:lang w:val="en-US"/>
        </w:rPr>
        <w:t>NOT (exp animals/ NOT humans/) NOT (news OR congres* OR abstract* OR book* OR chapter* OR dissertation abstract*</w:t>
      </w:r>
      <w:proofErr w:type="gramStart"/>
      <w:r w:rsidRPr="004068D0">
        <w:rPr>
          <w:rFonts w:ascii="Times New Roman" w:hAnsi="Times New Roman" w:cs="Times New Roman"/>
          <w:bCs/>
          <w:i/>
          <w:sz w:val="20"/>
          <w:szCs w:val="20"/>
          <w:lang w:val="en-US"/>
        </w:rPr>
        <w:t>).pt.</w:t>
      </w:r>
      <w:proofErr w:type="gramEnd"/>
      <w:r w:rsidRPr="004068D0">
        <w:rPr>
          <w:rFonts w:ascii="Times New Roman" w:hAnsi="Times New Roman" w:cs="Times New Roman"/>
          <w:bCs/>
          <w:sz w:val="20"/>
          <w:szCs w:val="20"/>
          <w:lang w:val="en-US"/>
        </w:rPr>
        <w:t xml:space="preserve"> </w:t>
      </w:r>
      <w:r w:rsidRPr="004068D0">
        <w:rPr>
          <w:rFonts w:ascii="Times New Roman" w:hAnsi="Times New Roman" w:cs="Times New Roman"/>
          <w:bCs/>
          <w:i/>
          <w:sz w:val="20"/>
          <w:szCs w:val="20"/>
          <w:lang w:val="en-US"/>
        </w:rPr>
        <w:t>AND english.la.</w:t>
      </w:r>
    </w:p>
    <w:p w14:paraId="6A0402B7" w14:textId="77777777" w:rsidR="004068D0" w:rsidRPr="004068D0" w:rsidRDefault="004068D0" w:rsidP="004068D0">
      <w:pPr>
        <w:spacing w:line="480" w:lineRule="auto"/>
        <w:rPr>
          <w:rFonts w:ascii="Times New Roman" w:hAnsi="Times New Roman" w:cs="Times New Roman"/>
          <w:bCs/>
          <w:sz w:val="20"/>
          <w:szCs w:val="20"/>
          <w:lang w:val="en-US"/>
        </w:rPr>
      </w:pPr>
    </w:p>
    <w:p w14:paraId="36E90E2F" w14:textId="77777777" w:rsidR="004068D0" w:rsidRPr="004068D0" w:rsidRDefault="004068D0" w:rsidP="004068D0">
      <w:pPr>
        <w:spacing w:line="480" w:lineRule="auto"/>
        <w:rPr>
          <w:rFonts w:ascii="Times New Roman" w:hAnsi="Times New Roman" w:cs="Times New Roman"/>
          <w:b/>
          <w:sz w:val="20"/>
          <w:szCs w:val="20"/>
          <w:lang w:val="en-US"/>
        </w:rPr>
      </w:pPr>
      <w:r w:rsidRPr="004068D0">
        <w:rPr>
          <w:rFonts w:ascii="Times New Roman" w:hAnsi="Times New Roman" w:cs="Times New Roman"/>
          <w:b/>
          <w:sz w:val="20"/>
          <w:szCs w:val="20"/>
          <w:lang w:val="en-US"/>
        </w:rPr>
        <w:t xml:space="preserve">Cochrane (RCTs) </w:t>
      </w:r>
    </w:p>
    <w:p w14:paraId="25D1E38A" w14:textId="77777777" w:rsidR="004068D0" w:rsidRPr="004068D0" w:rsidRDefault="004068D0" w:rsidP="004068D0">
      <w:pPr>
        <w:spacing w:line="480" w:lineRule="auto"/>
        <w:rPr>
          <w:rFonts w:ascii="Times New Roman" w:hAnsi="Times New Roman" w:cs="Times New Roman"/>
          <w:bCs/>
          <w:i/>
          <w:sz w:val="20"/>
          <w:szCs w:val="20"/>
          <w:lang w:val="en-US"/>
        </w:rPr>
      </w:pPr>
      <w:r w:rsidRPr="004068D0">
        <w:rPr>
          <w:rFonts w:ascii="Times New Roman" w:hAnsi="Times New Roman" w:cs="Times New Roman"/>
          <w:bCs/>
          <w:sz w:val="20"/>
          <w:szCs w:val="20"/>
          <w:lang w:val="en-US"/>
        </w:rPr>
        <w:t xml:space="preserve">((((congenital*) NEAR/3 (hypocupremia*)) OR Adrenoleukodystroph* OR Adrenomyeloneuropath* OR (Melanodermic* NEXT/1 Leukodystroph*) OR CdLS2 OR (X NEXT/1 ALD) OR idiocy OR mongolism* OR </w:t>
      </w:r>
      <w:r w:rsidRPr="004068D0">
        <w:rPr>
          <w:rFonts w:ascii="Times New Roman" w:hAnsi="Times New Roman" w:cs="Times New Roman"/>
          <w:bCs/>
          <w:sz w:val="20"/>
          <w:szCs w:val="20"/>
          <w:lang w:val="en-US"/>
        </w:rPr>
        <w:lastRenderedPageBreak/>
        <w:t>(trisomy NEXT/1 21) OR (Trisomy NEXT/1 G) OR ((Glycogen NEXT Storag* OR Pseudoglycogenos*) NEAR/3 (IIb OR 2 OR II OR IIs OR 2s OR Cardiomyopath*)) OR leprechaunism* OR mannosidos* OR ((intellect* OR IQ OR mental* OR cogniti* OR neurocogniti* OR X NEXT Linked NEXT Copper OR copper NEXT transport* OR PDH OR PDHC OR Pyruvate NEXT Dehydrogenas* OR Pyruvate NEXT Decarboxylas* OR prolidase*) NEAR/3 (syndrome* OR disease* OR disorder* OR complex OR deficienc* OR retard* OR disabilit* OR incapacit* OR deficit* OR handicap* OR dysfunct* OR alter* OR defect* OR impairment* OR declin* OR deteriorat*)) OR (((Cri NEXT du NEXT/1 Chat*) OR (Chromosom* NEXT/1 5) OR 5p OR (cat NEXT/1 cry*) OR (Bronze NEXT/1 Schilder*) OR (Schilder NEXT/1 Addison*) OR</w:t>
      </w:r>
      <w:r w:rsidRPr="004068D0">
        <w:rPr>
          <w:rFonts w:ascii="Times New Roman" w:hAnsi="Times New Roman" w:cs="Times New Roman"/>
          <w:bCs/>
          <w:i/>
          <w:sz w:val="20"/>
          <w:szCs w:val="20"/>
          <w:lang w:val="en-US"/>
        </w:rPr>
        <w:t xml:space="preserve"> </w:t>
      </w:r>
      <w:r w:rsidRPr="004068D0">
        <w:rPr>
          <w:rFonts w:ascii="Times New Roman" w:hAnsi="Times New Roman" w:cs="Times New Roman"/>
          <w:bCs/>
          <w:sz w:val="20"/>
          <w:szCs w:val="20"/>
          <w:lang w:val="en-US"/>
        </w:rPr>
        <w:t xml:space="preserve">Down* OR mongol* OR Alper* OR coffin OR COFS OR Danon OR Dubowitz OR Ellis NEXT van NEXT Creveld OR Hunter* OR Hurler* OR (Kabuki NEXT/1 makeup*) OR leigh* OR (maple NEXT syrup NEXT/1 urine*) OR marinesco* OR maroteaux* OR sandhoff* OR sanflippo* OR WAGR OR (Weismann NEXT/1 netter*) OR Lysosom* OR acrocallosal* OR Aicardi* OR Cockayne* OR Costello* OR de NEXT Lange OR (Typus NEXT Degenerative NEXT/1 Amstelodamens*) OR (Siemerling NEXT/1 Creutzfeldt*) OR Marker NEXT X OR (Martin NEXT/1 Bell*) OR FRAXE OR FRAXA OR antopol* OR Danon OR Lesch NEXT Nyhan OR (fetal NEXT/1 alcohol*) OR (fetal NEXT/1 hydantoin*) OR (floating NEXT/1 harbor*) OR fragile NEXT X OR (happy NEXT/1 puppet*) OR (infantile NEXT/1 Refsum*) OR (Lesch NEXT/1 Nyhan*) OR Lowe* OR Mauriac* OR Menkes OR Menkea OR Steely NEXT Hair OR kinky NEXT hair OR Rett OR (Prader NEXT/1 Willi*) OR (Sjoegren NEXT/1 Larsson*) OR (Smith NEXT Lemli NEXT/1 Opitz*) OR (Smith NEXT/1 Magenis*) OR Sotos* OR Williams OR (Wolf NEXT/1 Hirschhorn*) OR Zellweger*) NEAR/3 (syndrome* OR disease* OR disorder* OR complex))):ab,ti) AND ((((transplant* OR graft* OR allograft* OR allotransplant* OR autograft* OR autotransplant* OR donor* OR engraft* OR isograft* OR isotransplant* OR retransplant* OR xenograft* OR xenotransplant*) NEAR/6 (heart* OR cardiac* OR kidney* OR kidnies* OR liver* OR renal* OR lung* OR pulmonar* OR pancreas* OR hepatic* OR intestin* OR small NEXT bowel))):ab,ti) </w:t>
      </w:r>
    </w:p>
    <w:p w14:paraId="0012DD09" w14:textId="77777777" w:rsidR="004068D0" w:rsidRPr="004068D0" w:rsidRDefault="004068D0" w:rsidP="004068D0">
      <w:pPr>
        <w:spacing w:line="480" w:lineRule="auto"/>
        <w:rPr>
          <w:rFonts w:ascii="Times New Roman" w:hAnsi="Times New Roman" w:cs="Times New Roman"/>
          <w:bCs/>
          <w:sz w:val="20"/>
          <w:szCs w:val="20"/>
          <w:lang w:val="en-US"/>
        </w:rPr>
      </w:pPr>
    </w:p>
    <w:p w14:paraId="6EB642B6" w14:textId="77777777" w:rsidR="004068D0" w:rsidRPr="004068D0" w:rsidRDefault="004068D0" w:rsidP="004068D0">
      <w:pPr>
        <w:spacing w:line="480" w:lineRule="auto"/>
        <w:rPr>
          <w:rFonts w:ascii="Times New Roman" w:hAnsi="Times New Roman" w:cs="Times New Roman"/>
          <w:b/>
          <w:sz w:val="20"/>
          <w:szCs w:val="20"/>
          <w:lang w:val="en-US"/>
        </w:rPr>
      </w:pPr>
      <w:r w:rsidRPr="004068D0">
        <w:rPr>
          <w:rFonts w:ascii="Times New Roman" w:hAnsi="Times New Roman" w:cs="Times New Roman"/>
          <w:b/>
          <w:sz w:val="20"/>
          <w:szCs w:val="20"/>
          <w:lang w:val="en-US"/>
        </w:rPr>
        <w:t xml:space="preserve">Web of Science </w:t>
      </w:r>
    </w:p>
    <w:p w14:paraId="612A32E8" w14:textId="77777777" w:rsidR="004068D0" w:rsidRPr="004068D0" w:rsidRDefault="004068D0" w:rsidP="004068D0">
      <w:pPr>
        <w:spacing w:line="480" w:lineRule="auto"/>
        <w:rPr>
          <w:rFonts w:ascii="Times New Roman" w:hAnsi="Times New Roman" w:cs="Times New Roman"/>
          <w:bCs/>
          <w:sz w:val="20"/>
          <w:szCs w:val="20"/>
          <w:lang w:val="en-US"/>
        </w:rPr>
      </w:pPr>
      <w:r w:rsidRPr="004068D0">
        <w:rPr>
          <w:rFonts w:ascii="Times New Roman" w:hAnsi="Times New Roman" w:cs="Times New Roman"/>
          <w:bCs/>
          <w:sz w:val="20"/>
          <w:szCs w:val="20"/>
          <w:lang w:val="en-US"/>
        </w:rPr>
        <w:t xml:space="preserve">TS=(((((congenital*) NEAR/2 (hypocupremia*)) OR Adrenoleukodystroph* OR Adrenomyeloneuropath* OR Melanodermic*-Leukodystroph* OR CdLS2 OR (X NEAR/1 ALD) OR idiocy OR mongolism* OR trisomy-21 OR Trisomy-G OR ((Glycogen-Storag* OR Pseudoglycogenos*) NEAR/2 (IIb OR 2 OR II OR IIs OR 2s OR Cardiomyopath*)) OR leprechaunism* OR mannosidos* OR ((intellect* OR IQ OR mental* OR cogniti* OR neurocogniti* OR X-Linked-Copper OR copper-transport* OR PDH OR PDHC OR Pyruvate-Dehydrogenas* </w:t>
      </w:r>
      <w:r w:rsidRPr="004068D0">
        <w:rPr>
          <w:rFonts w:ascii="Times New Roman" w:hAnsi="Times New Roman" w:cs="Times New Roman"/>
          <w:bCs/>
          <w:sz w:val="20"/>
          <w:szCs w:val="20"/>
          <w:lang w:val="en-US"/>
        </w:rPr>
        <w:lastRenderedPageBreak/>
        <w:t>OR Pyruvate-Decarboxylas* OR prolidase*) NEAR/2 (syndrome* OR disease* OR disorder* OR complex OR deficienc* OR retard* OR disabilit* OR incapacit* OR deficit* OR handicap* OR dysfunct* OR alter* OR defect* OR impairment* OR declin* OR deteriorat*)) OR ((Cri-du-Chat* OR Chromosom*-5 OR 5p OR cat-cry* OR Bronze-Schilder* OR Schilder-Addison* OR</w:t>
      </w:r>
      <w:r w:rsidRPr="004068D0">
        <w:rPr>
          <w:rFonts w:ascii="Times New Roman" w:hAnsi="Times New Roman" w:cs="Times New Roman"/>
          <w:bCs/>
          <w:i/>
          <w:sz w:val="20"/>
          <w:szCs w:val="20"/>
          <w:lang w:val="en-US"/>
        </w:rPr>
        <w:t xml:space="preserve"> </w:t>
      </w:r>
      <w:r w:rsidRPr="004068D0">
        <w:rPr>
          <w:rFonts w:ascii="Times New Roman" w:hAnsi="Times New Roman" w:cs="Times New Roman"/>
          <w:bCs/>
          <w:sz w:val="20"/>
          <w:szCs w:val="20"/>
          <w:lang w:val="en-US"/>
        </w:rPr>
        <w:t xml:space="preserve">Down* OR mongol* OR Alper* OR coffin OR COFS OR Danon OR Dubowitz OR Ellis-van-Creveld OR Hunter* OR Hurler* OR Kabuki-makeup* OR leigh* OR maple-syrup-urine* OR marinesco* OR maroteaux* OR sandhoff* OR sanflippo* OR WAGR OR Weismann-netter* OR Lysosom* OR acrocallosal* OR Aicardi* OR Cockayne* OR Costello* OR de-Lange OR Typus-Degenerative-Amstelodamens* OR Siemerling-Creutzfeldt* OR Marker-X OR Martin-Bell* OR FRAXE OR FRAXA OR antopol* OR Danon OR Lesch-Nyhan OR fetal-alcohol* OR fetal-hydantoin* OR floating-harbor* OR fragile-X OR happy-puppet* OR infantile-Refsum* OR Lesch-Nyhan* OR Lowe* OR Mauriac* OR Menkes OR Menkea OR Steely-Hair OR kinky-hair OR Rett OR Prader-Willi* OR Sjoegren-Larsson* OR Smith-Lemli-Opitz* OR Smith-Magenis* OR Sotos* OR Williams OR Wolf-Hirschhorn* OR Zellweger*) NEAR/2 (syndrome* OR disease* OR disorder* OR complex)))) AND ((((transplant* OR graft* OR allograft* OR allotransplant* OR autograft* OR autotransplant* OR donor* OR engraft* OR isograft* OR isotransplant* OR retransplant* OR xenograft* OR xenotransplant*) NEAR/5 (heart* OR cardiac* OR kidney* OR kidnies* OR liver* OR renal* OR lung* OR pulmonar* OR pancreas* OR hepatic* OR intestin* OR small-bowel)))) </w:t>
      </w:r>
      <w:r w:rsidRPr="004068D0">
        <w:rPr>
          <w:rFonts w:ascii="Times New Roman" w:hAnsi="Times New Roman" w:cs="Times New Roman"/>
          <w:bCs/>
          <w:i/>
          <w:sz w:val="20"/>
          <w:szCs w:val="20"/>
          <w:lang w:val="en-US"/>
        </w:rPr>
        <w:t>NOT ((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w:t>
      </w:r>
      <w:r w:rsidRPr="004068D0">
        <w:rPr>
          <w:rFonts w:ascii="Times New Roman" w:hAnsi="Times New Roman" w:cs="Times New Roman"/>
          <w:bCs/>
          <w:sz w:val="20"/>
          <w:szCs w:val="20"/>
          <w:lang w:val="en-US"/>
        </w:rPr>
        <w:t xml:space="preserve">) </w:t>
      </w:r>
      <w:r w:rsidRPr="004068D0">
        <w:rPr>
          <w:rFonts w:ascii="Times New Roman" w:hAnsi="Times New Roman" w:cs="Times New Roman"/>
          <w:bCs/>
          <w:i/>
          <w:sz w:val="20"/>
          <w:szCs w:val="20"/>
          <w:lang w:val="en-US"/>
        </w:rPr>
        <w:t>AND DT=(Article OR Review) AND LA=(English)</w:t>
      </w:r>
    </w:p>
    <w:p w14:paraId="05DA3C7D" w14:textId="77777777" w:rsidR="004068D0" w:rsidRDefault="004068D0" w:rsidP="004068D0">
      <w:pPr>
        <w:spacing w:line="480" w:lineRule="auto"/>
        <w:rPr>
          <w:rFonts w:ascii="Times New Roman" w:hAnsi="Times New Roman" w:cs="Times New Roman"/>
          <w:bCs/>
          <w:sz w:val="20"/>
          <w:szCs w:val="20"/>
          <w:lang w:val="en-US"/>
        </w:rPr>
      </w:pPr>
    </w:p>
    <w:p w14:paraId="2AEFE040" w14:textId="16779D4C" w:rsidR="004068D0" w:rsidRPr="004068D0" w:rsidRDefault="004068D0" w:rsidP="004068D0">
      <w:pPr>
        <w:spacing w:line="480" w:lineRule="auto"/>
        <w:rPr>
          <w:rFonts w:ascii="Times New Roman" w:hAnsi="Times New Roman" w:cs="Times New Roman"/>
          <w:b/>
          <w:sz w:val="20"/>
          <w:szCs w:val="20"/>
          <w:lang w:val="en-US"/>
        </w:rPr>
      </w:pPr>
      <w:r w:rsidRPr="004068D0">
        <w:rPr>
          <w:rFonts w:ascii="Times New Roman" w:hAnsi="Times New Roman" w:cs="Times New Roman"/>
          <w:b/>
          <w:sz w:val="20"/>
          <w:szCs w:val="20"/>
          <w:lang w:val="en-US"/>
        </w:rPr>
        <w:t>Google Scholar – most relevant top-200</w:t>
      </w:r>
    </w:p>
    <w:p w14:paraId="4F7AB54A" w14:textId="77777777" w:rsidR="004068D0" w:rsidRPr="004068D0" w:rsidRDefault="004068D0" w:rsidP="004068D0">
      <w:pPr>
        <w:spacing w:line="480" w:lineRule="auto"/>
        <w:rPr>
          <w:rFonts w:ascii="Times New Roman" w:hAnsi="Times New Roman" w:cs="Times New Roman"/>
          <w:bCs/>
          <w:sz w:val="20"/>
          <w:szCs w:val="20"/>
          <w:lang w:val="en-US"/>
        </w:rPr>
      </w:pPr>
      <w:r w:rsidRPr="004068D0">
        <w:rPr>
          <w:rFonts w:ascii="Times New Roman" w:hAnsi="Times New Roman" w:cs="Times New Roman"/>
          <w:bCs/>
          <w:sz w:val="20"/>
          <w:szCs w:val="20"/>
          <w:lang w:val="en-US"/>
        </w:rPr>
        <w:t xml:space="preserve">mongolism|"intellect|mental|cognitive|cognition syndrome|disease|disorder|deficiency|retardation|impairment" "transplant|transplantation heart|cardiac|kidney|kidnies|liver|renal|lung|pulmonary|pancreas|hepatic|intestine" </w:t>
      </w:r>
    </w:p>
    <w:p w14:paraId="12D37055" w14:textId="77777777" w:rsidR="00000000" w:rsidRPr="004068D0" w:rsidRDefault="00000000" w:rsidP="004068D0">
      <w:pPr>
        <w:spacing w:line="480" w:lineRule="auto"/>
        <w:rPr>
          <w:rFonts w:ascii="Times New Roman" w:hAnsi="Times New Roman" w:cs="Times New Roman"/>
          <w:bCs/>
          <w:sz w:val="20"/>
          <w:szCs w:val="20"/>
          <w:lang w:val="en-US"/>
        </w:rPr>
      </w:pPr>
    </w:p>
    <w:sectPr w:rsidR="00D02C40" w:rsidRPr="004068D0" w:rsidSect="00077AC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A8F"/>
    <w:rsid w:val="000121EE"/>
    <w:rsid w:val="00020667"/>
    <w:rsid w:val="00026903"/>
    <w:rsid w:val="00035A9D"/>
    <w:rsid w:val="00054BCD"/>
    <w:rsid w:val="00077ACD"/>
    <w:rsid w:val="00077B76"/>
    <w:rsid w:val="000A0111"/>
    <w:rsid w:val="000B6191"/>
    <w:rsid w:val="000E3BB6"/>
    <w:rsid w:val="00185E7A"/>
    <w:rsid w:val="001B45ED"/>
    <w:rsid w:val="001B60B8"/>
    <w:rsid w:val="002060A3"/>
    <w:rsid w:val="00321212"/>
    <w:rsid w:val="00404693"/>
    <w:rsid w:val="004068D0"/>
    <w:rsid w:val="00447A8F"/>
    <w:rsid w:val="00495F4E"/>
    <w:rsid w:val="00630B34"/>
    <w:rsid w:val="006B3727"/>
    <w:rsid w:val="006B5A45"/>
    <w:rsid w:val="00721D13"/>
    <w:rsid w:val="00773F67"/>
    <w:rsid w:val="00793D3A"/>
    <w:rsid w:val="0084313E"/>
    <w:rsid w:val="00874EF8"/>
    <w:rsid w:val="00885742"/>
    <w:rsid w:val="008A6097"/>
    <w:rsid w:val="009053F5"/>
    <w:rsid w:val="00912FE9"/>
    <w:rsid w:val="0099287B"/>
    <w:rsid w:val="00A010A5"/>
    <w:rsid w:val="00A30E7D"/>
    <w:rsid w:val="00AB2699"/>
    <w:rsid w:val="00B33F67"/>
    <w:rsid w:val="00C12CFA"/>
    <w:rsid w:val="00CB113B"/>
    <w:rsid w:val="00CC45B5"/>
    <w:rsid w:val="00D27459"/>
    <w:rsid w:val="00D32797"/>
    <w:rsid w:val="00D3446B"/>
    <w:rsid w:val="00D73BA8"/>
    <w:rsid w:val="00DA04B9"/>
    <w:rsid w:val="00DA3E29"/>
    <w:rsid w:val="00DB1393"/>
    <w:rsid w:val="00F12F09"/>
    <w:rsid w:val="00F85EAB"/>
    <w:rsid w:val="00FD656A"/>
    <w:rsid w:val="00FF27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2CD60748"/>
  <w14:defaultImageDpi w14:val="32767"/>
  <w15:chartTrackingRefBased/>
  <w15:docId w15:val="{95EAA57E-EEF9-214E-A327-98F2D10BE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rsid w:val="00447A8F"/>
    <w:pPr>
      <w:spacing w:line="276" w:lineRule="auto"/>
    </w:pPr>
    <w:rPr>
      <w:rFonts w:ascii="Arial" w:eastAsia="Arial" w:hAnsi="Arial" w:cs="Arial"/>
      <w:sz w:val="22"/>
      <w:szCs w:val="22"/>
      <w:lang w:val="en" w:eastAsia="nl-NL"/>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0E3BB6"/>
    <w:rPr>
      <w:rFonts w:ascii="Arial" w:eastAsia="Arial" w:hAnsi="Arial" w:cs="Arial"/>
      <w:sz w:val="22"/>
      <w:szCs w:val="22"/>
      <w:lang w:val="en" w:eastAsia="nl-NL"/>
    </w:rPr>
  </w:style>
  <w:style w:type="table" w:styleId="Tabelraster">
    <w:name w:val="Table Grid"/>
    <w:basedOn w:val="Standaardtabel"/>
    <w:uiPriority w:val="39"/>
    <w:rsid w:val="000E3BB6"/>
    <w:rPr>
      <w:rFonts w:ascii="Arial" w:eastAsia="Arial" w:hAnsi="Arial" w:cs="Arial"/>
      <w:sz w:val="22"/>
      <w:szCs w:val="22"/>
      <w:lang w:val="en"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1licht">
    <w:name w:val="List Table 1 Light"/>
    <w:basedOn w:val="Standaardtabel"/>
    <w:uiPriority w:val="46"/>
    <w:rsid w:val="009053F5"/>
    <w:rPr>
      <w:rFonts w:ascii="Arial" w:eastAsia="Arial" w:hAnsi="Arial" w:cs="Arial"/>
      <w:sz w:val="22"/>
      <w:szCs w:val="22"/>
      <w:lang w:val="en" w:eastAsia="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jsttabel2">
    <w:name w:val="List Table 2"/>
    <w:basedOn w:val="Standaardtabel"/>
    <w:uiPriority w:val="47"/>
    <w:rsid w:val="00321212"/>
    <w:rPr>
      <w:rFonts w:ascii="Arial" w:eastAsia="Arial" w:hAnsi="Arial" w:cs="Arial"/>
      <w:sz w:val="22"/>
      <w:szCs w:val="22"/>
      <w:lang w:val="en" w:eastAsia="nl-N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55</Words>
  <Characters>10754</Characters>
  <Application>Microsoft Office Word</Application>
  <DocSecurity>0</DocSecurity>
  <Lines>89</Lines>
  <Paragraphs>25</Paragraphs>
  <ScaleCrop>false</ScaleCrop>
  <Company/>
  <LinksUpToDate>false</LinksUpToDate>
  <CharactersWithSpaces>1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borg de Rover</dc:creator>
  <cp:keywords/>
  <dc:description/>
  <cp:lastModifiedBy>Ingeborg de Rover</cp:lastModifiedBy>
  <cp:revision>4</cp:revision>
  <dcterms:created xsi:type="dcterms:W3CDTF">2023-04-17T18:54:00Z</dcterms:created>
  <dcterms:modified xsi:type="dcterms:W3CDTF">2024-03-25T17:00:00Z</dcterms:modified>
</cp:coreProperties>
</file>